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D6201" w14:textId="77777777" w:rsidR="00446B32" w:rsidRPr="00994F94" w:rsidRDefault="00446B32" w:rsidP="00446B32">
      <w:pPr>
        <w:spacing w:line="480" w:lineRule="auto"/>
        <w:rPr>
          <w:rFonts w:ascii="Arial" w:hAnsi="Arial" w:cs="Arial"/>
        </w:rPr>
      </w:pPr>
      <w:r w:rsidRPr="00994F94">
        <w:rPr>
          <w:rFonts w:ascii="Arial" w:hAnsi="Arial" w:cs="Arial"/>
        </w:rPr>
        <w:t>Table 1: Primary antibodies</w:t>
      </w:r>
    </w:p>
    <w:tbl>
      <w:tblPr>
        <w:tblStyle w:val="LightShading"/>
        <w:tblW w:w="9848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52"/>
        <w:gridCol w:w="1947"/>
        <w:gridCol w:w="1948"/>
        <w:gridCol w:w="1877"/>
        <w:gridCol w:w="2024"/>
      </w:tblGrid>
      <w:tr w:rsidR="00446B32" w:rsidRPr="00994F94" w14:paraId="46DC449E" w14:textId="77777777" w:rsidTr="00966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58F6B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994F94">
              <w:rPr>
                <w:rFonts w:ascii="Arial" w:hAnsi="Arial" w:cs="Arial"/>
                <w:b w:val="0"/>
              </w:rPr>
              <w:t>Specificity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BA130" w14:textId="77777777" w:rsidR="00446B32" w:rsidRPr="00994F94" w:rsidRDefault="00446B32" w:rsidP="009661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Sourc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37372" w14:textId="77777777" w:rsidR="00446B32" w:rsidRPr="00994F94" w:rsidRDefault="00446B32" w:rsidP="009661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994F94">
              <w:rPr>
                <w:rFonts w:ascii="Arial" w:hAnsi="Arial" w:cs="Arial"/>
                <w:b w:val="0"/>
              </w:rPr>
              <w:t>Isotype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0C16C" w14:textId="77777777" w:rsidR="00446B32" w:rsidRPr="00994F94" w:rsidRDefault="00446B32" w:rsidP="009661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Company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8FA05" w14:textId="77777777" w:rsidR="00446B32" w:rsidRPr="00994F94" w:rsidRDefault="00446B32" w:rsidP="009661E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proofErr w:type="spellStart"/>
            <w:r w:rsidRPr="00994F94">
              <w:rPr>
                <w:rFonts w:ascii="Arial" w:hAnsi="Arial" w:cs="Arial"/>
                <w:b w:val="0"/>
              </w:rPr>
              <w:t>Concentration</w:t>
            </w:r>
            <w:proofErr w:type="spellEnd"/>
          </w:p>
        </w:tc>
      </w:tr>
      <w:tr w:rsidR="00446B32" w:rsidRPr="00994F94" w14:paraId="7FDEFB2D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414116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proofErr w:type="spellStart"/>
            <w:r w:rsidRPr="00994F94">
              <w:rPr>
                <w:rFonts w:ascii="Arial" w:hAnsi="Arial" w:cs="Arial"/>
                <w:b w:val="0"/>
              </w:rPr>
              <w:t>NeuN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6A9ABE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Mouse</w:t>
            </w:r>
          </w:p>
        </w:tc>
        <w:tc>
          <w:tcPr>
            <w:tcW w:w="194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BF5C3D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427B9C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illipore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8CD548" w14:textId="77777777" w:rsidR="00446B32" w:rsidRPr="00994F94" w:rsidRDefault="00446B32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250 (IHC)</w:t>
            </w:r>
          </w:p>
        </w:tc>
      </w:tr>
      <w:tr w:rsidR="00446B32" w:rsidRPr="00994F94" w14:paraId="4DED7732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2856ED41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TUJ1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9D88C7D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Mouse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39261E3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51C2306F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romega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21C8EC9D" w14:textId="77777777" w:rsidR="00446B32" w:rsidRPr="00994F94" w:rsidRDefault="00446B32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400 (IHC)</w:t>
            </w:r>
          </w:p>
          <w:p w14:paraId="342A1828" w14:textId="77777777" w:rsidR="00446B32" w:rsidRPr="00994F94" w:rsidRDefault="00446B32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500 (WB)</w:t>
            </w:r>
          </w:p>
        </w:tc>
      </w:tr>
      <w:tr w:rsidR="00446B32" w:rsidRPr="00994F94" w14:paraId="77721D9F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A0289A4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PI3K</w:t>
            </w:r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670F34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BF0154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A2B946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AA9064" w14:textId="77777777" w:rsidR="00446B32" w:rsidRPr="00994F94" w:rsidRDefault="00446B32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750 (WB)</w:t>
            </w:r>
          </w:p>
        </w:tc>
      </w:tr>
      <w:tr w:rsidR="00446B32" w:rsidRPr="00994F94" w14:paraId="723A7588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6FE76009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p-STAT3</w:t>
            </w:r>
          </w:p>
          <w:p w14:paraId="1A5C1C1A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(Tyr70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AAEDB66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0123BC9D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53077D5E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6161710A" w14:textId="77777777" w:rsidR="00446B32" w:rsidRPr="00994F94" w:rsidRDefault="00446B32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1000 (WB)</w:t>
            </w:r>
          </w:p>
        </w:tc>
      </w:tr>
      <w:tr w:rsidR="00446B32" w:rsidRPr="00994F94" w14:paraId="138EF4C9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BBC7A2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p-STAT3</w:t>
            </w:r>
          </w:p>
          <w:p w14:paraId="09E67AFB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  <w:b w:val="0"/>
              </w:rPr>
              <w:t>(Tyr705)</w:t>
            </w:r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089C97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Mouse</w:t>
            </w:r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6C298A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82876C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92107B" w14:textId="77777777" w:rsidR="00446B32" w:rsidRPr="00994F94" w:rsidRDefault="00446B32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 200 (IHC)</w:t>
            </w:r>
          </w:p>
        </w:tc>
      </w:tr>
      <w:tr w:rsidR="00446B32" w:rsidRPr="00994F94" w14:paraId="08AD43A9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6E517C0A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t-STAT3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7106E3D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5C61F57F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3513F316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596166B0" w14:textId="77777777" w:rsidR="00446B32" w:rsidRPr="00994F94" w:rsidRDefault="00446B32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1000 (WB)</w:t>
            </w:r>
          </w:p>
        </w:tc>
      </w:tr>
      <w:tr w:rsidR="00446B32" w:rsidRPr="00994F94" w14:paraId="42971297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095613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p-AKT (Ser473)</w:t>
            </w:r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381322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42DF7C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84739D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54002A" w14:textId="77777777" w:rsidR="00446B32" w:rsidRPr="00994F94" w:rsidRDefault="00446B32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500 (WB)</w:t>
            </w:r>
          </w:p>
        </w:tc>
      </w:tr>
      <w:tr w:rsidR="00446B32" w:rsidRPr="00994F94" w14:paraId="59F7FB6D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38B101B3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t-AKT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99AF781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49161B01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7016DB0A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37DDFB21" w14:textId="77777777" w:rsidR="00446B32" w:rsidRPr="00994F94" w:rsidRDefault="00446B32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1000 (WB)</w:t>
            </w:r>
          </w:p>
        </w:tc>
      </w:tr>
      <w:tr w:rsidR="00446B32" w:rsidRPr="00994F94" w14:paraId="09A0C830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7567A8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p-ERK1/2 (Thr202/Tyr204)</w:t>
            </w:r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8165074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19435E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3A1CBB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6CF285" w14:textId="77777777" w:rsidR="00446B32" w:rsidRPr="00994F94" w:rsidRDefault="00446B32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500 (WB)</w:t>
            </w:r>
          </w:p>
        </w:tc>
      </w:tr>
      <w:tr w:rsidR="00446B32" w:rsidRPr="00994F94" w14:paraId="792DEBC3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782C942E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  <w:b w:val="0"/>
              </w:rPr>
              <w:t>p-ERK1/2 (Thr202/Tyr204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13D9222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Mouse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21C1213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59EE0FB5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1CDD846C" w14:textId="77777777" w:rsidR="00446B32" w:rsidRPr="00994F94" w:rsidRDefault="00446B32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300 (IHC)</w:t>
            </w:r>
          </w:p>
        </w:tc>
      </w:tr>
      <w:tr w:rsidR="00446B32" w:rsidRPr="00994F94" w14:paraId="7802F311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BA9172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ERK1/2</w:t>
            </w:r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6ABB20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998614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6B983BB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5FF8E4D" w14:textId="77777777" w:rsidR="00446B32" w:rsidRPr="00994F94" w:rsidRDefault="00446B32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1000 (WB)</w:t>
            </w:r>
          </w:p>
        </w:tc>
      </w:tr>
      <w:tr w:rsidR="00446B32" w:rsidRPr="00994F94" w14:paraId="6F6A934E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2433BDE0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BAX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0080706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7F026A69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1AB93A74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4F0434CE" w14:textId="77777777" w:rsidR="00446B32" w:rsidRPr="00994F94" w:rsidRDefault="00446B32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500 (WB)</w:t>
            </w:r>
          </w:p>
        </w:tc>
      </w:tr>
      <w:tr w:rsidR="00446B32" w:rsidRPr="00994F94" w14:paraId="5BEBC912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6A21AAF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</w:rPr>
              <w:sym w:font="Symbol" w:char="F062"/>
            </w:r>
            <w:r w:rsidRPr="00994F94">
              <w:rPr>
                <w:rFonts w:ascii="Arial" w:hAnsi="Arial" w:cs="Arial"/>
                <w:b w:val="0"/>
              </w:rPr>
              <w:t>-</w:t>
            </w:r>
            <w:proofErr w:type="spellStart"/>
            <w:r w:rsidRPr="00994F94">
              <w:rPr>
                <w:rFonts w:ascii="Arial" w:hAnsi="Arial" w:cs="Arial"/>
                <w:b w:val="0"/>
              </w:rPr>
              <w:t>actin</w:t>
            </w:r>
            <w:proofErr w:type="spellEnd"/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E69572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002980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4513B4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11B223" w14:textId="77777777" w:rsidR="00446B32" w:rsidRPr="00994F94" w:rsidRDefault="00446B32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1000 (WB)</w:t>
            </w:r>
          </w:p>
        </w:tc>
      </w:tr>
      <w:tr w:rsidR="00446B32" w:rsidRPr="00994F94" w14:paraId="3208FF50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7F8DA801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p-PDGFR</w:t>
            </w:r>
            <w:r w:rsidRPr="00994F94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87320DA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Mouse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3C03A03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307E77CE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7EC6F745" w14:textId="77777777" w:rsidR="00446B32" w:rsidRPr="00994F94" w:rsidRDefault="00446B32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50 (IHC)</w:t>
            </w:r>
          </w:p>
        </w:tc>
      </w:tr>
      <w:tr w:rsidR="00446B32" w:rsidRPr="00994F94" w14:paraId="54B17FCB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37739C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p-PDGFR</w:t>
            </w:r>
            <w:r w:rsidRPr="00994F94">
              <w:rPr>
                <w:rFonts w:ascii="Arial" w:hAnsi="Arial" w:cs="Arial"/>
              </w:rPr>
              <w:sym w:font="Symbol" w:char="F062"/>
            </w:r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5AEF74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Mouse</w:t>
            </w:r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A10F6E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D9C413" w14:textId="77777777" w:rsidR="00446B32" w:rsidRPr="00994F94" w:rsidRDefault="00446B32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441A4B" w14:textId="77777777" w:rsidR="00446B32" w:rsidRPr="00994F94" w:rsidRDefault="00446B32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100 (IHC)</w:t>
            </w:r>
          </w:p>
        </w:tc>
      </w:tr>
      <w:tr w:rsidR="00446B32" w:rsidRPr="00994F94" w14:paraId="52EC383E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388072B4" w14:textId="77777777" w:rsidR="00446B32" w:rsidRPr="00994F94" w:rsidRDefault="00446B32" w:rsidP="009661E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  <w:b w:val="0"/>
              </w:rPr>
              <w:t>p-PDGFR</w:t>
            </w:r>
            <w:r w:rsidRPr="00994F94">
              <w:rPr>
                <w:rFonts w:ascii="Arial" w:hAnsi="Arial" w:cs="Arial"/>
              </w:rPr>
              <w:sym w:font="Symbol" w:char="F062"/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2BD22B5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1CE93FE4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3B44C1E7" w14:textId="77777777" w:rsidR="00446B32" w:rsidRPr="00994F94" w:rsidRDefault="00446B32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57CF9DF9" w14:textId="77777777" w:rsidR="00446B32" w:rsidRPr="00994F94" w:rsidRDefault="00446B32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100 (IHC)</w:t>
            </w:r>
          </w:p>
        </w:tc>
      </w:tr>
      <w:tr w:rsidR="00B91528" w:rsidRPr="00994F94" w14:paraId="19CC5316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22640528" w14:textId="04D4FCAD" w:rsidR="00B91528" w:rsidRPr="00994F94" w:rsidRDefault="00B91528" w:rsidP="009661E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</w:rPr>
              <w:t>t</w:t>
            </w:r>
            <w:r w:rsidRPr="00994F94">
              <w:rPr>
                <w:rFonts w:ascii="Arial" w:hAnsi="Arial" w:cs="Arial"/>
                <w:b w:val="0"/>
              </w:rPr>
              <w:t>-PDGFR</w:t>
            </w:r>
            <w:r w:rsidRPr="00994F94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2268C85" w14:textId="08574D7C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4BE9C4F9" w14:textId="7A06164C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62366BA2" w14:textId="56924F61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5CCC0443" w14:textId="444EFBB5" w:rsidR="00B91528" w:rsidRPr="00994F94" w:rsidRDefault="00B91528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  <w:r w:rsidRPr="00994F94">
              <w:rPr>
                <w:rFonts w:ascii="Arial" w:hAnsi="Arial" w:cs="Arial"/>
              </w:rPr>
              <w:t xml:space="preserve"> (IHC)</w:t>
            </w:r>
          </w:p>
        </w:tc>
      </w:tr>
      <w:tr w:rsidR="00B91528" w:rsidRPr="00994F94" w14:paraId="355EF32F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5EB328DD" w14:textId="46CAB0A5" w:rsidR="00B91528" w:rsidRPr="00994F94" w:rsidRDefault="00B91528" w:rsidP="009661E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</w:rPr>
              <w:lastRenderedPageBreak/>
              <w:t>t</w:t>
            </w:r>
            <w:r w:rsidRPr="00994F94">
              <w:rPr>
                <w:rFonts w:ascii="Arial" w:hAnsi="Arial" w:cs="Arial"/>
                <w:b w:val="0"/>
              </w:rPr>
              <w:t>-PDGFR</w:t>
            </w:r>
            <w:r w:rsidRPr="00994F94">
              <w:rPr>
                <w:rFonts w:ascii="Arial" w:hAnsi="Arial" w:cs="Arial"/>
              </w:rPr>
              <w:sym w:font="Symbol" w:char="F062"/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A33A118" w14:textId="51A232AA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49B7E465" w14:textId="567E7B93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2EC1C5E4" w14:textId="0F576038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5AD19571" w14:textId="3298F3F5" w:rsidR="00B91528" w:rsidRPr="00994F94" w:rsidRDefault="00B91528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100 (IHC)</w:t>
            </w:r>
          </w:p>
        </w:tc>
      </w:tr>
      <w:tr w:rsidR="00B91528" w:rsidRPr="00994F94" w14:paraId="23D9CD29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3673BF" w14:textId="77777777" w:rsidR="00B91528" w:rsidRPr="00994F94" w:rsidRDefault="00B91528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p-S6 (Ser235/236)</w:t>
            </w:r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033C55" w14:textId="77777777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2E4978" w14:textId="77777777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C54A1A" w14:textId="77777777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Cell </w:t>
            </w:r>
            <w:proofErr w:type="spellStart"/>
            <w:r w:rsidRPr="00994F94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B89931" w14:textId="77777777" w:rsidR="00B91528" w:rsidRPr="00994F94" w:rsidRDefault="00B91528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250 (IHC)</w:t>
            </w:r>
          </w:p>
        </w:tc>
      </w:tr>
      <w:tr w:rsidR="00B91528" w:rsidRPr="00994F94" w14:paraId="6C2321EA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75A06825" w14:textId="77777777" w:rsidR="00B91528" w:rsidRPr="00994F94" w:rsidRDefault="00B91528" w:rsidP="009661E8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  <w:b w:val="0"/>
              </w:rPr>
              <w:t>p-S6 (Ser235/236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5C853DF" w14:textId="77777777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Mouse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1465261" w14:textId="77777777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51D307D6" w14:textId="77777777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Santa Cruz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7E08A37" w14:textId="77777777" w:rsidR="00B91528" w:rsidRPr="00994F94" w:rsidRDefault="00B91528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200 (IHC)</w:t>
            </w:r>
          </w:p>
        </w:tc>
      </w:tr>
      <w:tr w:rsidR="00B91528" w:rsidRPr="00994F94" w14:paraId="62CE04FE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23B783B2" w14:textId="17B15995" w:rsidR="00B91528" w:rsidRPr="00994F94" w:rsidRDefault="00B91528" w:rsidP="009661E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</w:rPr>
              <w:t>CD105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243F856" w14:textId="4347A514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149AEFAF" w14:textId="2C140CB5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Mono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16E9CA65" w14:textId="183841E4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2206328D" w14:textId="04B9A7DA" w:rsidR="00B91528" w:rsidRPr="00994F94" w:rsidRDefault="00524EF8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diluted</w:t>
            </w:r>
            <w:proofErr w:type="spellEnd"/>
            <w:r w:rsidR="00B91528" w:rsidRPr="00994F94">
              <w:rPr>
                <w:rFonts w:ascii="Arial" w:hAnsi="Arial" w:cs="Arial"/>
              </w:rPr>
              <w:t xml:space="preserve"> (IHC)</w:t>
            </w:r>
          </w:p>
        </w:tc>
      </w:tr>
      <w:tr w:rsidR="00B91528" w:rsidRPr="00994F94" w14:paraId="7158B27D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432ACFCE" w14:textId="1AE10C37" w:rsidR="00B91528" w:rsidRDefault="00B91528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D73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C72D7AB" w14:textId="014CD168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3CC8A00D" w14:textId="11D67983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77B0DFE5" w14:textId="50BF3FEF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578A57D7" w14:textId="215412B3" w:rsidR="00B91528" w:rsidRPr="00994F94" w:rsidRDefault="00524EF8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</w:t>
            </w:r>
            <w:r w:rsidR="00B91528" w:rsidRPr="00994F94">
              <w:rPr>
                <w:rFonts w:ascii="Arial" w:hAnsi="Arial" w:cs="Arial"/>
              </w:rPr>
              <w:t>00 (IHC)</w:t>
            </w:r>
          </w:p>
        </w:tc>
      </w:tr>
      <w:tr w:rsidR="00B91528" w:rsidRPr="00994F94" w14:paraId="641DB3D9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D90838" w14:textId="77777777" w:rsidR="00B91528" w:rsidRPr="00994F94" w:rsidRDefault="00B91528" w:rsidP="009661E8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lang w:val="en-US" w:eastAsia="en-US"/>
              </w:rPr>
            </w:pPr>
            <w:r w:rsidRPr="00994F94">
              <w:rPr>
                <w:rFonts w:ascii="Arial" w:hAnsi="Arial" w:cs="Arial"/>
                <w:b w:val="0"/>
              </w:rPr>
              <w:t xml:space="preserve">IBA1 </w:t>
            </w:r>
            <w:r w:rsidRPr="00994F94">
              <w:rPr>
                <w:rFonts w:ascii="Arial" w:eastAsia="Times New Roman" w:hAnsi="Arial" w:cs="Arial"/>
                <w:b w:val="0"/>
                <w:color w:val="1E2025"/>
                <w:shd w:val="clear" w:color="auto" w:fill="FFFFFF"/>
                <w:lang w:val="en-US" w:eastAsia="en-US"/>
              </w:rPr>
              <w:t>(AIF1)</w:t>
            </w:r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1D09B7" w14:textId="77777777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 xml:space="preserve">Guinea </w:t>
            </w:r>
            <w:proofErr w:type="spellStart"/>
            <w:r w:rsidRPr="00994F94">
              <w:rPr>
                <w:rFonts w:ascii="Arial" w:hAnsi="Arial" w:cs="Arial"/>
              </w:rPr>
              <w:t>Pig</w:t>
            </w:r>
            <w:proofErr w:type="spellEnd"/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0A5BE3" w14:textId="77777777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740C54" w14:textId="77777777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Syn</w:t>
            </w:r>
            <w:bookmarkStart w:id="0" w:name="_GoBack"/>
            <w:bookmarkEnd w:id="0"/>
            <w:r w:rsidRPr="00994F94">
              <w:rPr>
                <w:rFonts w:ascii="Arial" w:hAnsi="Arial" w:cs="Arial"/>
              </w:rPr>
              <w:t>aptic</w:t>
            </w:r>
            <w:proofErr w:type="spellEnd"/>
            <w:r w:rsidRPr="00994F94"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09A578" w14:textId="77777777" w:rsidR="00B91528" w:rsidRPr="00994F94" w:rsidRDefault="00B91528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500 (IHC)</w:t>
            </w:r>
          </w:p>
        </w:tc>
      </w:tr>
      <w:tr w:rsidR="00B91528" w:rsidRPr="00994F94" w14:paraId="738672C7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62898211" w14:textId="77777777" w:rsidR="00B91528" w:rsidRPr="00994F94" w:rsidRDefault="00B91528" w:rsidP="009661E8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lang w:val="en-US" w:eastAsia="en-US"/>
              </w:rPr>
            </w:pPr>
            <w:r w:rsidRPr="00994F94">
              <w:rPr>
                <w:rFonts w:ascii="Arial" w:hAnsi="Arial" w:cs="Arial"/>
                <w:b w:val="0"/>
              </w:rPr>
              <w:t xml:space="preserve">IBA1 </w:t>
            </w:r>
            <w:r w:rsidRPr="00994F94">
              <w:rPr>
                <w:rFonts w:ascii="Arial" w:eastAsia="Times New Roman" w:hAnsi="Arial" w:cs="Arial"/>
                <w:b w:val="0"/>
                <w:color w:val="1E2025"/>
                <w:shd w:val="clear" w:color="auto" w:fill="FFFFFF"/>
                <w:lang w:val="en-US" w:eastAsia="en-US"/>
              </w:rPr>
              <w:t>(AIF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04FB824" w14:textId="77777777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1D58217C" w14:textId="77777777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590954CF" w14:textId="77777777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WAKO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6075CF8" w14:textId="77777777" w:rsidR="00B91528" w:rsidRPr="00994F94" w:rsidRDefault="00B91528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500 (WB)</w:t>
            </w:r>
          </w:p>
        </w:tc>
      </w:tr>
      <w:tr w:rsidR="00B91528" w:rsidRPr="00994F94" w14:paraId="3355C817" w14:textId="77777777" w:rsidTr="00966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EE3096" w14:textId="77777777" w:rsidR="00B91528" w:rsidRPr="00994F94" w:rsidRDefault="00B91528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GFAP</w:t>
            </w:r>
          </w:p>
        </w:tc>
        <w:tc>
          <w:tcPr>
            <w:tcW w:w="19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CA9A5F" w14:textId="77777777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2910AFA" w14:textId="77777777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5ED1D7" w14:textId="77777777" w:rsidR="00B91528" w:rsidRPr="00994F94" w:rsidRDefault="00B91528" w:rsidP="009661E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DAKO</w:t>
            </w:r>
          </w:p>
        </w:tc>
        <w:tc>
          <w:tcPr>
            <w:tcW w:w="20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A507B7" w14:textId="77777777" w:rsidR="00B91528" w:rsidRPr="00994F94" w:rsidRDefault="00B91528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500 (IHC)</w:t>
            </w:r>
          </w:p>
          <w:p w14:paraId="0F25AC75" w14:textId="77777777" w:rsidR="00B91528" w:rsidRPr="00994F94" w:rsidRDefault="00B91528" w:rsidP="009661E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1000 (WB)</w:t>
            </w:r>
          </w:p>
        </w:tc>
      </w:tr>
      <w:tr w:rsidR="00B91528" w:rsidRPr="00994F94" w14:paraId="4C8810B5" w14:textId="77777777" w:rsidTr="009661E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vAlign w:val="center"/>
          </w:tcPr>
          <w:p w14:paraId="7CE9EE0C" w14:textId="77777777" w:rsidR="00B91528" w:rsidRPr="00994F94" w:rsidRDefault="00B91528" w:rsidP="009661E8">
            <w:pPr>
              <w:spacing w:line="480" w:lineRule="auto"/>
              <w:jc w:val="center"/>
              <w:rPr>
                <w:rFonts w:ascii="Arial" w:hAnsi="Arial" w:cs="Arial"/>
                <w:b w:val="0"/>
              </w:rPr>
            </w:pPr>
            <w:r w:rsidRPr="00994F94">
              <w:rPr>
                <w:rFonts w:ascii="Arial" w:hAnsi="Arial" w:cs="Arial"/>
                <w:b w:val="0"/>
              </w:rPr>
              <w:t>Ki-67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55E3E71" w14:textId="77777777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Rabbit</w:t>
            </w:r>
            <w:proofErr w:type="spellEnd"/>
          </w:p>
        </w:tc>
        <w:tc>
          <w:tcPr>
            <w:tcW w:w="1948" w:type="dxa"/>
            <w:shd w:val="clear" w:color="auto" w:fill="auto"/>
            <w:vAlign w:val="center"/>
          </w:tcPr>
          <w:p w14:paraId="7B8E4718" w14:textId="77777777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Polyclonal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1C4A5FF4" w14:textId="77777777" w:rsidR="00B91528" w:rsidRPr="00994F94" w:rsidRDefault="00B91528" w:rsidP="009661E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4F94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024" w:type="dxa"/>
            <w:shd w:val="clear" w:color="auto" w:fill="auto"/>
            <w:vAlign w:val="center"/>
          </w:tcPr>
          <w:p w14:paraId="6C4FCD68" w14:textId="77777777" w:rsidR="00B91528" w:rsidRPr="00994F94" w:rsidRDefault="00B91528" w:rsidP="009661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4F94">
              <w:rPr>
                <w:rFonts w:ascii="Arial" w:hAnsi="Arial" w:cs="Arial"/>
              </w:rPr>
              <w:t>1:500 (IHC)</w:t>
            </w:r>
          </w:p>
        </w:tc>
      </w:tr>
    </w:tbl>
    <w:p w14:paraId="1AF5C866" w14:textId="77777777" w:rsidR="00446B32" w:rsidRDefault="00446B32" w:rsidP="00446B32">
      <w:pPr>
        <w:spacing w:line="480" w:lineRule="auto"/>
        <w:jc w:val="both"/>
        <w:rPr>
          <w:rFonts w:ascii="Arial" w:hAnsi="Arial" w:cs="Arial"/>
          <w:b/>
        </w:rPr>
      </w:pPr>
    </w:p>
    <w:p w14:paraId="62159FF5" w14:textId="77777777" w:rsidR="009A198D" w:rsidRDefault="009A198D"/>
    <w:sectPr w:rsidR="009A198D" w:rsidSect="00063A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B32"/>
    <w:rsid w:val="00004377"/>
    <w:rsid w:val="0003465F"/>
    <w:rsid w:val="00034CEC"/>
    <w:rsid w:val="00044373"/>
    <w:rsid w:val="000455F5"/>
    <w:rsid w:val="00050804"/>
    <w:rsid w:val="000508A2"/>
    <w:rsid w:val="00063A4A"/>
    <w:rsid w:val="0008609C"/>
    <w:rsid w:val="00096839"/>
    <w:rsid w:val="000B6F6B"/>
    <w:rsid w:val="00105304"/>
    <w:rsid w:val="001675E1"/>
    <w:rsid w:val="001E6EC5"/>
    <w:rsid w:val="00225668"/>
    <w:rsid w:val="002569B0"/>
    <w:rsid w:val="00274DB6"/>
    <w:rsid w:val="002B2464"/>
    <w:rsid w:val="002C3F76"/>
    <w:rsid w:val="002D4ACD"/>
    <w:rsid w:val="0034634C"/>
    <w:rsid w:val="00362B67"/>
    <w:rsid w:val="0040466C"/>
    <w:rsid w:val="00406847"/>
    <w:rsid w:val="00410AEA"/>
    <w:rsid w:val="00446B32"/>
    <w:rsid w:val="004527C4"/>
    <w:rsid w:val="00457390"/>
    <w:rsid w:val="00457A03"/>
    <w:rsid w:val="00513E7E"/>
    <w:rsid w:val="00523835"/>
    <w:rsid w:val="00524EF8"/>
    <w:rsid w:val="00532C07"/>
    <w:rsid w:val="00533D56"/>
    <w:rsid w:val="00537BCE"/>
    <w:rsid w:val="005470CC"/>
    <w:rsid w:val="00593906"/>
    <w:rsid w:val="005B1A0B"/>
    <w:rsid w:val="005C43E2"/>
    <w:rsid w:val="005D1BA1"/>
    <w:rsid w:val="005E2C26"/>
    <w:rsid w:val="006267E9"/>
    <w:rsid w:val="00641196"/>
    <w:rsid w:val="0067670E"/>
    <w:rsid w:val="0069454E"/>
    <w:rsid w:val="00697D28"/>
    <w:rsid w:val="007029F5"/>
    <w:rsid w:val="00737B8E"/>
    <w:rsid w:val="00737F86"/>
    <w:rsid w:val="00773AE4"/>
    <w:rsid w:val="007864C8"/>
    <w:rsid w:val="007A2FCF"/>
    <w:rsid w:val="007B22C0"/>
    <w:rsid w:val="007C3BB6"/>
    <w:rsid w:val="007D2D97"/>
    <w:rsid w:val="00827EE6"/>
    <w:rsid w:val="0083042A"/>
    <w:rsid w:val="008848BA"/>
    <w:rsid w:val="00894DFC"/>
    <w:rsid w:val="00896676"/>
    <w:rsid w:val="008C3B96"/>
    <w:rsid w:val="0090658F"/>
    <w:rsid w:val="009122D6"/>
    <w:rsid w:val="0092307C"/>
    <w:rsid w:val="00932C1E"/>
    <w:rsid w:val="00942103"/>
    <w:rsid w:val="00953B17"/>
    <w:rsid w:val="00976B40"/>
    <w:rsid w:val="009A198D"/>
    <w:rsid w:val="00A109E7"/>
    <w:rsid w:val="00A17DB6"/>
    <w:rsid w:val="00A3532F"/>
    <w:rsid w:val="00A472F4"/>
    <w:rsid w:val="00A54915"/>
    <w:rsid w:val="00A61590"/>
    <w:rsid w:val="00A91CBD"/>
    <w:rsid w:val="00A94126"/>
    <w:rsid w:val="00AA1C7D"/>
    <w:rsid w:val="00AB10FE"/>
    <w:rsid w:val="00B31C38"/>
    <w:rsid w:val="00B55087"/>
    <w:rsid w:val="00B91528"/>
    <w:rsid w:val="00BD6CAF"/>
    <w:rsid w:val="00C161E0"/>
    <w:rsid w:val="00C715F9"/>
    <w:rsid w:val="00C73A40"/>
    <w:rsid w:val="00C75C6C"/>
    <w:rsid w:val="00C94D97"/>
    <w:rsid w:val="00CB201D"/>
    <w:rsid w:val="00D2286C"/>
    <w:rsid w:val="00D978CA"/>
    <w:rsid w:val="00DC650A"/>
    <w:rsid w:val="00E01E8F"/>
    <w:rsid w:val="00E154A3"/>
    <w:rsid w:val="00E16EBB"/>
    <w:rsid w:val="00E30124"/>
    <w:rsid w:val="00E31D21"/>
    <w:rsid w:val="00E70B6B"/>
    <w:rsid w:val="00E77F32"/>
    <w:rsid w:val="00F461DB"/>
    <w:rsid w:val="00F55B9C"/>
    <w:rsid w:val="00F5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630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6B3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6B32"/>
    <w:rPr>
      <w:rFonts w:eastAsiaTheme="minorEastAsia"/>
      <w:color w:val="000000" w:themeColor="text1" w:themeShade="BF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1</Words>
  <Characters>1260</Characters>
  <Application>Microsoft Macintosh Word</Application>
  <DocSecurity>0</DocSecurity>
  <Lines>10</Lines>
  <Paragraphs>2</Paragraphs>
  <ScaleCrop>false</ScaleCrop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Osborne</dc:creator>
  <cp:keywords/>
  <dc:description/>
  <cp:lastModifiedBy>Andrew Osborne</cp:lastModifiedBy>
  <cp:revision>3</cp:revision>
  <dcterms:created xsi:type="dcterms:W3CDTF">2017-06-20T10:05:00Z</dcterms:created>
  <dcterms:modified xsi:type="dcterms:W3CDTF">2017-09-14T11:17:00Z</dcterms:modified>
</cp:coreProperties>
</file>